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06"/>
        <w:gridCol w:w="5580"/>
        <w:gridCol w:w="135"/>
        <w:gridCol w:w="1692"/>
      </w:tblGrid>
      <w:tr w:rsidR="00467B2E" w:rsidRPr="00CE7BBC" w:rsidTr="00C125B3">
        <w:trPr>
          <w:trHeight w:val="265"/>
        </w:trPr>
        <w:tc>
          <w:tcPr>
            <w:tcW w:w="9493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67B2E" w:rsidRPr="00CE7BBC" w:rsidRDefault="00467B2E" w:rsidP="00C125B3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13845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 xml:space="preserve">Table </w:t>
            </w:r>
            <w:proofErr w:type="spellStart"/>
            <w:r w:rsidRPr="00313845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S2</w:t>
            </w:r>
            <w:proofErr w:type="spellEnd"/>
            <w:r w:rsidRPr="00313845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.</w:t>
            </w: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</w:t>
            </w:r>
            <w:r w:rsidRPr="008F4DD4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Gene expression during hypoxia</w:t>
            </w:r>
          </w:p>
        </w:tc>
      </w:tr>
      <w:tr w:rsidR="00467B2E" w:rsidRPr="00CE7BBC" w:rsidTr="00C125B3">
        <w:trPr>
          <w:trHeight w:val="265"/>
        </w:trPr>
        <w:tc>
          <w:tcPr>
            <w:tcW w:w="9493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r w:rsidRPr="00313845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 xml:space="preserve">The altered expression of selected genes during hypoxia in </w:t>
            </w:r>
            <w:proofErr w:type="spellStart"/>
            <w:r w:rsidRPr="00313845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WT</w:t>
            </w:r>
            <w:proofErr w:type="spellEnd"/>
            <w:r w:rsidRPr="00313845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 xml:space="preserve"> M. smegmatis strain.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gene</w:t>
            </w:r>
          </w:p>
        </w:tc>
        <w:tc>
          <w:tcPr>
            <w:tcW w:w="56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Annotation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FC</w:t>
            </w:r>
          </w:p>
        </w:tc>
      </w:tr>
      <w:tr w:rsidR="00467B2E" w:rsidRPr="00CE7BBC" w:rsidTr="00C125B3">
        <w:trPr>
          <w:trHeight w:val="430"/>
        </w:trPr>
        <w:tc>
          <w:tcPr>
            <w:tcW w:w="9493" w:type="dxa"/>
            <w:gridSpan w:val="5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ranscriptional Regulator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tcBorders>
              <w:top w:val="nil"/>
            </w:tcBorders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178</w:t>
            </w:r>
            <w:proofErr w:type="spellEnd"/>
          </w:p>
        </w:tc>
        <w:tc>
          <w:tcPr>
            <w:tcW w:w="5686" w:type="dxa"/>
            <w:gridSpan w:val="2"/>
            <w:tcBorders>
              <w:top w:val="nil"/>
            </w:tcBorders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ranscriptional regulator</w:t>
            </w:r>
          </w:p>
        </w:tc>
        <w:tc>
          <w:tcPr>
            <w:tcW w:w="1827" w:type="dxa"/>
            <w:gridSpan w:val="2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5.4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768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ranscriptional regulator</w:t>
            </w:r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9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6605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ranscriptional regulatory protein</w:t>
            </w:r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8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6292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transcription elongation factor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GreA</w:t>
            </w:r>
            <w:proofErr w:type="spellEnd"/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6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264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ranscriptional regulator</w:t>
            </w:r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4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300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transcription regulator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AmtR</w:t>
            </w:r>
            <w:proofErr w:type="spellEnd"/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3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742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ranscriptional regulatory protein</w:t>
            </w:r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3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691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ranscriptional regulatory protein</w:t>
            </w:r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0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025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ranscriptional regulator</w:t>
            </w:r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9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213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ranscriptional regulator</w:t>
            </w:r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8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919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transcription factor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WhiB</w:t>
            </w:r>
            <w:proofErr w:type="spellEnd"/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8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360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ranscriptional regulator</w:t>
            </w:r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7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168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ranscriptional regulator</w:t>
            </w:r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6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6556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ranscriptional regulator</w:t>
            </w:r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6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301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ranscriptional regulator</w:t>
            </w:r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9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092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ranscriptional regulatory protein</w:t>
            </w:r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3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778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GntR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family transcriptional regulator</w:t>
            </w:r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3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092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ranscriptional regulator, sugar-binding family protein</w:t>
            </w:r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3.3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155</w:t>
            </w:r>
            <w:proofErr w:type="spellEnd"/>
          </w:p>
        </w:tc>
        <w:tc>
          <w:tcPr>
            <w:tcW w:w="568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ranscriptional regulator</w:t>
            </w:r>
          </w:p>
        </w:tc>
        <w:tc>
          <w:tcPr>
            <w:tcW w:w="1827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5.3</w:t>
            </w:r>
          </w:p>
        </w:tc>
      </w:tr>
      <w:tr w:rsidR="00467B2E" w:rsidRPr="00CE7BBC" w:rsidTr="00C125B3">
        <w:trPr>
          <w:trHeight w:val="384"/>
        </w:trPr>
        <w:tc>
          <w:tcPr>
            <w:tcW w:w="9493" w:type="dxa"/>
            <w:gridSpan w:val="5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NA polymerase sigma factors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tcBorders>
              <w:top w:val="nil"/>
            </w:tcBorders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418</w:t>
            </w:r>
            <w:proofErr w:type="spellEnd"/>
          </w:p>
        </w:tc>
        <w:tc>
          <w:tcPr>
            <w:tcW w:w="5686" w:type="dxa"/>
            <w:gridSpan w:val="2"/>
            <w:tcBorders>
              <w:top w:val="nil"/>
            </w:tcBorders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RNA polymerase sigma-70 factor,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ECF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subfamily</w:t>
            </w:r>
          </w:p>
        </w:tc>
        <w:tc>
          <w:tcPr>
            <w:tcW w:w="1827" w:type="dxa"/>
            <w:gridSpan w:val="2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2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690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RNA polymerase sigma-70 factor,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ECF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subfamily</w:t>
            </w:r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0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666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RNA polymerase sigma factor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SigJ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,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ECF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subfamily</w:t>
            </w:r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9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573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RNA polymerase sigma-70 factor,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poE1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,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ECF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subfamily</w:t>
            </w:r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5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804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RNA polymerase sigma factor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SigF</w:t>
            </w:r>
            <w:proofErr w:type="spellEnd"/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9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747</w:t>
            </w:r>
            <w:proofErr w:type="spellEnd"/>
          </w:p>
        </w:tc>
        <w:tc>
          <w:tcPr>
            <w:tcW w:w="568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RNA polymerase sigma-70 factor,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ECF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subfamily</w:t>
            </w:r>
          </w:p>
        </w:tc>
        <w:tc>
          <w:tcPr>
            <w:tcW w:w="1827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2</w:t>
            </w:r>
          </w:p>
        </w:tc>
      </w:tr>
      <w:tr w:rsidR="00467B2E" w:rsidRPr="00CE7BBC" w:rsidTr="00C125B3">
        <w:trPr>
          <w:trHeight w:val="455"/>
        </w:trPr>
        <w:tc>
          <w:tcPr>
            <w:tcW w:w="9493" w:type="dxa"/>
            <w:gridSpan w:val="5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wo-components system proteins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tcBorders>
              <w:top w:val="nil"/>
            </w:tcBorders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944</w:t>
            </w:r>
            <w:proofErr w:type="spellEnd"/>
          </w:p>
        </w:tc>
        <w:tc>
          <w:tcPr>
            <w:tcW w:w="5686" w:type="dxa"/>
            <w:gridSpan w:val="2"/>
            <w:tcBorders>
              <w:top w:val="nil"/>
            </w:tcBorders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two-component protein,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DosR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homolog</w:t>
            </w:r>
          </w:p>
        </w:tc>
        <w:tc>
          <w:tcPr>
            <w:tcW w:w="1827" w:type="dxa"/>
            <w:gridSpan w:val="2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7</w:t>
            </w:r>
          </w:p>
        </w:tc>
      </w:tr>
      <w:tr w:rsidR="00467B2E" w:rsidRPr="00CE7BBC" w:rsidTr="00C125B3">
        <w:trPr>
          <w:trHeight w:val="288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MSMEG_5244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DevR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family transcriptional regulator</w:t>
            </w:r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1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786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serine/threonine-protein kinase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PknG</w:t>
            </w:r>
            <w:proofErr w:type="spellEnd"/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3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529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serine/threonine-protein kinase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PknK</w:t>
            </w:r>
            <w:proofErr w:type="spellEnd"/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8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981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wo-component system regulator</w:t>
            </w:r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1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2807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wo-component system response regulator</w:t>
            </w:r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9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968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wo-component system sensor kinase</w:t>
            </w:r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6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244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two-component response protein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PrrA</w:t>
            </w:r>
            <w:proofErr w:type="spellEnd"/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6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200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serine/threonine protein kinase</w:t>
            </w:r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9</w:t>
            </w:r>
          </w:p>
        </w:tc>
      </w:tr>
      <w:tr w:rsidR="00467B2E" w:rsidRPr="00CE7BBC" w:rsidTr="00C125B3">
        <w:trPr>
          <w:trHeight w:val="265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6236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wo-component system, regulatory protein</w:t>
            </w:r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3.7</w:t>
            </w:r>
          </w:p>
        </w:tc>
      </w:tr>
      <w:tr w:rsidR="00467B2E" w:rsidRPr="00CE7BBC" w:rsidTr="00C125B3">
        <w:trPr>
          <w:trHeight w:val="324"/>
        </w:trPr>
        <w:tc>
          <w:tcPr>
            <w:tcW w:w="1980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6238</w:t>
            </w:r>
            <w:proofErr w:type="spellEnd"/>
          </w:p>
        </w:tc>
        <w:tc>
          <w:tcPr>
            <w:tcW w:w="5686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wo-component system sensor kinase</w:t>
            </w:r>
          </w:p>
        </w:tc>
        <w:tc>
          <w:tcPr>
            <w:tcW w:w="1827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3.9</w:t>
            </w:r>
          </w:p>
        </w:tc>
      </w:tr>
      <w:tr w:rsidR="00467B2E" w:rsidRPr="00951AB6" w:rsidTr="00C125B3">
        <w:trPr>
          <w:trHeight w:val="134"/>
        </w:trPr>
        <w:tc>
          <w:tcPr>
            <w:tcW w:w="9493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67B2E" w:rsidRPr="00951AB6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pl-PL"/>
              </w:rPr>
            </w:pPr>
          </w:p>
        </w:tc>
      </w:tr>
      <w:tr w:rsidR="00467B2E" w:rsidRPr="00313845" w:rsidTr="00C125B3">
        <w:trPr>
          <w:trHeight w:val="391"/>
        </w:trPr>
        <w:tc>
          <w:tcPr>
            <w:tcW w:w="94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67B2E" w:rsidRPr="00313845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r w:rsidRPr="00313845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 xml:space="preserve">The altered genes expression in </w:t>
            </w:r>
            <w:proofErr w:type="spellStart"/>
            <w:r w:rsidRPr="00313845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Δ</w:t>
            </w:r>
            <w:r w:rsidRPr="00313845">
              <w:rPr>
                <w:rFonts w:ascii="Times New Roman" w:eastAsia="Times New Roman" w:hAnsi="Times New Roman" w:cs="Times New Roman"/>
                <w:b/>
                <w:i/>
                <w:iCs/>
                <w:lang w:val="en-US" w:eastAsia="pl-PL"/>
              </w:rPr>
              <w:t>lsr2</w:t>
            </w:r>
            <w:proofErr w:type="spellEnd"/>
            <w:r w:rsidRPr="00313845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 xml:space="preserve"> strain compared to </w:t>
            </w:r>
            <w:proofErr w:type="spellStart"/>
            <w:r w:rsidRPr="00313845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WT</w:t>
            </w:r>
            <w:proofErr w:type="spellEnd"/>
            <w:r w:rsidRPr="00313845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 xml:space="preserve"> during hypoxia.</w:t>
            </w:r>
          </w:p>
        </w:tc>
      </w:tr>
      <w:tr w:rsidR="00467B2E" w:rsidRPr="00CE7BBC" w:rsidTr="00C125B3">
        <w:trPr>
          <w:trHeight w:val="261"/>
        </w:trPr>
        <w:tc>
          <w:tcPr>
            <w:tcW w:w="20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gene</w:t>
            </w:r>
          </w:p>
        </w:tc>
        <w:tc>
          <w:tcPr>
            <w:tcW w:w="571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Annotation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FC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lastRenderedPageBreak/>
              <w:t>MSMEG_1128</w:t>
            </w:r>
            <w:proofErr w:type="spellEnd"/>
          </w:p>
        </w:tc>
        <w:tc>
          <w:tcPr>
            <w:tcW w:w="5715" w:type="dxa"/>
            <w:gridSpan w:val="2"/>
            <w:tcBorders>
              <w:top w:val="single" w:sz="4" w:space="0" w:color="auto"/>
            </w:tcBorders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5.9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129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D-amino-acid dehydrogenase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4.8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374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4.7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240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4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6147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4.5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130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4.5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710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4.4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241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4.0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957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algD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GDP-mannose 6-dehydrogenase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AlgD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5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501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3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579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ransmembrane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3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200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1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842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1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558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1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461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1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972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1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460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8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730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8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958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8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239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ISMsm4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, transposase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8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247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565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438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ksgA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dimethyladenosine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transferase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2199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238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ype III restriction enzyme, res subunit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223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728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condensation domain-containing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5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352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5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2822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pseudogene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5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578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cyclase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5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727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mycocerosic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acid synthase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4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2828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IS1096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,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npA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4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841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pseudogene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3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754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2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729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2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611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para-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nitrobenzyl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esterase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2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135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2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032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zinc-binding alcohol dehydrogenase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2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459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2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709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2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046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L-carnitine dehydratase acid-inducible protein F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2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719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sodium/calcium exchanger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2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566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FadD16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1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248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1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253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0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814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9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868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9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844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acyl-CoA dehydrogenase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9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840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8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729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katG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; catalase/peroxidase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8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384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fbA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glucose-1-phosphate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hymidylyltransferase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8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6717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oxidoreductase,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Gfo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/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Idh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/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MocA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family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8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433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4Fe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-4S ferredox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8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2717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7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695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7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231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7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785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mce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-family protein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mce1f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7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577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calpastatin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7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731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acyl-CoA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synthetase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093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IS1096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,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npR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547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acyl-CoA dehydrogenase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816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6-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phosphogluconate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dehydrogenase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363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377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nitrile hydratase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198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acyl-CoA dehydrogenase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2826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2149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470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plF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50S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ribosomal protein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L6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474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plO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50S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ribosomal protein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L15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637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840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ieske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(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2Fe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-2S) domain-containing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065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6894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plI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50S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ribosomal protein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L9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525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50S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ribosomal protein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L17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448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integral membrane transporter;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SulP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family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467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plE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50S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ribosomal protein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L5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408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ype I modular polyketide synthase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6880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drophobic amino acid ABC transporter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7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6691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glutamine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amidotransferase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7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472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psE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30S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ribosomal protein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S5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7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6638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metE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7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340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enoyl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-CoA hydratase/isomerase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7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781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amino acid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permease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7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970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glutamyl-tRNA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(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Gln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)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amidotransferase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subunit A 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7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6115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phosphoglycerate dehydrogenase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7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524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poA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DNA-directed RNA polymerase subunit alpha 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7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439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plB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50S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ribosomal protein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L2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8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815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8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437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plD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50S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ribosomal protein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L4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8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468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psN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30S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ribosomal protein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S14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8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459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ieske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(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2Fe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-2S) domain-containing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8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143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mce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related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8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444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pmC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50S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ribosomal protein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L29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8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499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9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354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9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911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aceA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isocitrate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lyase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9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443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plP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50S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ribosomal protein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L16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9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2166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ransketolase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9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425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oxidoreductase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0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150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NAD(P) transhydrogenase subunit beta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0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690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ECF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sigma factor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poE1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0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365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plL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50S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ribosomal protein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L7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/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L12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0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469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psH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30S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ribosomal protein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S8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0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6261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glutamine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amidotransferase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0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438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plW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50S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ribosomal protein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L23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0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419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pseudogene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1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334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1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401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uf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elongation factor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u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1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174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IclR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family transcriptional regulator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1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6297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aldehyde dehydrogenase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2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286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GntR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family transcriptional regulator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2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441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plV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50S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ribosomal protein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L22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2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2165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ransketolase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2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442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psC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30S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ribosomal protein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S3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3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6458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gltD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; glutamate synthase subunit beta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3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2157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3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143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mce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associated membrane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3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2155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rans-2-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enoyl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-CoA reductase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3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440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psS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30S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ribosomal protein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S19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6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701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7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835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3-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oxoacyl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-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ACP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reductase 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7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6878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inner-membrane translocator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3.2</w:t>
            </w:r>
          </w:p>
        </w:tc>
      </w:tr>
      <w:tr w:rsidR="00467B2E" w:rsidRPr="00CE7BBC" w:rsidTr="00C125B3">
        <w:trPr>
          <w:trHeight w:val="229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6092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Lsr2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3.9</w:t>
            </w:r>
          </w:p>
        </w:tc>
      </w:tr>
      <w:tr w:rsidR="00467B2E" w:rsidRPr="00CE7BBC" w:rsidTr="00C125B3">
        <w:trPr>
          <w:trHeight w:val="90"/>
        </w:trPr>
        <w:tc>
          <w:tcPr>
            <w:tcW w:w="2086" w:type="dxa"/>
            <w:gridSpan w:val="2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6093</w:t>
            </w:r>
            <w:proofErr w:type="spellEnd"/>
          </w:p>
        </w:tc>
        <w:tc>
          <w:tcPr>
            <w:tcW w:w="5715" w:type="dxa"/>
            <w:gridSpan w:val="2"/>
            <w:noWrap/>
            <w:hideMark/>
          </w:tcPr>
          <w:p w:rsidR="00467B2E" w:rsidRPr="00CE7BBC" w:rsidRDefault="00467B2E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692" w:type="dxa"/>
            <w:noWrap/>
            <w:vAlign w:val="center"/>
            <w:hideMark/>
          </w:tcPr>
          <w:p w:rsidR="00467B2E" w:rsidRPr="00CE7BBC" w:rsidRDefault="00467B2E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5.1</w:t>
            </w:r>
          </w:p>
        </w:tc>
      </w:tr>
    </w:tbl>
    <w:p w:rsidR="007D4682" w:rsidRDefault="007D4682">
      <w:bookmarkStart w:id="0" w:name="_GoBack"/>
      <w:bookmarkEnd w:id="0"/>
    </w:p>
    <w:sectPr w:rsidR="007D468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B2E"/>
    <w:rsid w:val="00467B2E"/>
    <w:rsid w:val="007D4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85246B-7EE7-44F4-A237-F6CC6FB17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67B2E"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4</Words>
  <Characters>6294</Characters>
  <Application>Microsoft Office Word</Application>
  <DocSecurity>0</DocSecurity>
  <Lines>52</Lines>
  <Paragraphs>14</Paragraphs>
  <ScaleCrop>false</ScaleCrop>
  <Company/>
  <LinksUpToDate>false</LinksUpToDate>
  <CharactersWithSpaces>7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Kołodziej</dc:creator>
  <cp:keywords/>
  <dc:description/>
  <cp:lastModifiedBy>Marta Kołodziej</cp:lastModifiedBy>
  <cp:revision>1</cp:revision>
  <dcterms:created xsi:type="dcterms:W3CDTF">2021-03-25T15:19:00Z</dcterms:created>
  <dcterms:modified xsi:type="dcterms:W3CDTF">2021-03-25T15:19:00Z</dcterms:modified>
</cp:coreProperties>
</file>